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03A9B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696C4D4E" wp14:editId="7ADEA0FE">
            <wp:extent cx="6050280" cy="4930140"/>
            <wp:effectExtent l="0" t="0" r="7620" b="381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493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527E0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Figure S1. A. Neutral lipid standard, B. Potato seed lipid, C. and D.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Kuras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microtuber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, E. and F. Line 8001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microtuber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, G. and H. Line 8016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microtuber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. Lipid extract corresponding to 0.57 mg seed and 15 mg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fw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microtuber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was applied. Tubers were derived from individual plantle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3676E80" w14:textId="77777777" w:rsidR="00B85A03" w:rsidRDefault="00B85A03" w:rsidP="00B85A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2071231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49D3338C" wp14:editId="466D64B1">
            <wp:extent cx="4572000" cy="274320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51DF02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Figure S2 Triacylglycerol content of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microtubers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representing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Kuras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and transgenic lines 8001 and 8016.</w:t>
      </w:r>
    </w:p>
    <w:p w14:paraId="13E51736" w14:textId="77777777" w:rsidR="00B85A03" w:rsidRDefault="00B85A03" w:rsidP="00B85A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6B83108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DBCA42D" wp14:editId="78F3564B">
            <wp:extent cx="4579620" cy="274320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DE582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Figure S3 Fatty acid composition of triacylglycerol from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Kuras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control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microtubers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microtubers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of transgenic lines 8001 and 8016, potato seed.</w:t>
      </w:r>
    </w:p>
    <w:p w14:paraId="289A91C2" w14:textId="77777777" w:rsidR="00B85A03" w:rsidRDefault="00B85A03" w:rsidP="00B85A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CD677BF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A427681" wp14:editId="52C9050F">
            <wp:extent cx="3576578" cy="4221837"/>
            <wp:effectExtent l="0" t="0" r="5080" b="762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655" cy="4229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BCC409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Figure S4 Southern blotting of total DNA from potato lines digested by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EcoRV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using an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nptII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 xml:space="preserve"> fragment as a probe, A. Molecular marker, B. </w:t>
      </w:r>
      <w:proofErr w:type="spellStart"/>
      <w:r w:rsidRPr="00230B95">
        <w:rPr>
          <w:rFonts w:ascii="Times New Roman" w:hAnsi="Times New Roman" w:cs="Times New Roman"/>
          <w:sz w:val="24"/>
          <w:szCs w:val="24"/>
          <w:lang w:val="en-GB"/>
        </w:rPr>
        <w:t>Kuras</w:t>
      </w:r>
      <w:proofErr w:type="spellEnd"/>
      <w:r w:rsidRPr="00230B95">
        <w:rPr>
          <w:rFonts w:ascii="Times New Roman" w:hAnsi="Times New Roman" w:cs="Times New Roman"/>
          <w:sz w:val="24"/>
          <w:szCs w:val="24"/>
          <w:lang w:val="en-GB"/>
        </w:rPr>
        <w:t>, C. 8001, D. 8003</w:t>
      </w:r>
      <w:proofErr w:type="gramStart"/>
      <w:r w:rsidRPr="00230B95">
        <w:rPr>
          <w:rFonts w:ascii="Times New Roman" w:hAnsi="Times New Roman" w:cs="Times New Roman"/>
          <w:sz w:val="24"/>
          <w:szCs w:val="24"/>
          <w:lang w:val="en-GB"/>
        </w:rPr>
        <w:t>,  E</w:t>
      </w:r>
      <w:proofErr w:type="gramEnd"/>
      <w:r w:rsidRPr="00230B95">
        <w:rPr>
          <w:rFonts w:ascii="Times New Roman" w:hAnsi="Times New Roman" w:cs="Times New Roman"/>
          <w:sz w:val="24"/>
          <w:szCs w:val="24"/>
          <w:lang w:val="en-GB"/>
        </w:rPr>
        <w:t>. 8016, F. 8022.</w:t>
      </w:r>
    </w:p>
    <w:p w14:paraId="16B96B75" w14:textId="77777777" w:rsidR="00B85A03" w:rsidRDefault="00B85A03" w:rsidP="00B85A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25C2757" w14:textId="77777777" w:rsidR="00B85A03" w:rsidRDefault="00B85A03" w:rsidP="00B85A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04D3F442" wp14:editId="524E395B">
            <wp:extent cx="4467828" cy="2989503"/>
            <wp:effectExtent l="0" t="0" r="0" b="190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666" cy="2997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60D982" w14:textId="77777777" w:rsidR="00880594" w:rsidRPr="00880594" w:rsidRDefault="00880594" w:rsidP="00880594">
      <w:pPr>
        <w:pStyle w:val="ArticleFiguredescription"/>
        <w:spacing w:line="480" w:lineRule="auto"/>
        <w:jc w:val="both"/>
        <w:rPr>
          <w:sz w:val="24"/>
          <w:szCs w:val="24"/>
        </w:rPr>
      </w:pPr>
      <w:r w:rsidRPr="00880594">
        <w:rPr>
          <w:b/>
          <w:bCs/>
          <w:sz w:val="24"/>
          <w:szCs w:val="24"/>
        </w:rPr>
        <w:t>Figure S5</w:t>
      </w:r>
      <w:r w:rsidRPr="00880594">
        <w:rPr>
          <w:sz w:val="24"/>
          <w:szCs w:val="24"/>
        </w:rPr>
        <w:t xml:space="preserve"> Field grown tubers of transgenic line 8016. Solid arrows indicate deep eyes of transgenic tubers.</w:t>
      </w:r>
    </w:p>
    <w:p w14:paraId="3FA315B8" w14:textId="61590ACD" w:rsidR="00857511" w:rsidRDefault="00857511" w:rsidP="00E971DE">
      <w:pPr>
        <w:pStyle w:val="ArticleFiguredescription"/>
        <w:spacing w:before="0" w:after="0" w:line="480" w:lineRule="auto"/>
        <w:jc w:val="both"/>
        <w:rPr>
          <w:sz w:val="24"/>
          <w:szCs w:val="24"/>
          <w:lang w:val="en-GB"/>
        </w:rPr>
      </w:pPr>
      <w:bookmarkStart w:id="0" w:name="_GoBack"/>
      <w:bookmarkEnd w:id="0"/>
    </w:p>
    <w:sectPr w:rsidR="00857511" w:rsidSect="00B824D2">
      <w:footerReference w:type="defaul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7A4C1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62C2FA" w14:textId="77777777" w:rsidR="00F402A2" w:rsidRDefault="00F402A2" w:rsidP="00895376">
      <w:pPr>
        <w:spacing w:after="0" w:line="240" w:lineRule="auto"/>
      </w:pPr>
      <w:r>
        <w:separator/>
      </w:r>
    </w:p>
  </w:endnote>
  <w:endnote w:type="continuationSeparator" w:id="0">
    <w:p w14:paraId="052348D3" w14:textId="77777777" w:rsidR="00F402A2" w:rsidRDefault="00F402A2" w:rsidP="00895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5843724"/>
      <w:docPartObj>
        <w:docPartGallery w:val="Page Numbers (Bottom of Page)"/>
        <w:docPartUnique/>
      </w:docPartObj>
    </w:sdtPr>
    <w:sdtEndPr/>
    <w:sdtContent>
      <w:p w14:paraId="3306DD38" w14:textId="77777777" w:rsidR="00022ED0" w:rsidRDefault="00022E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0594">
          <w:rPr>
            <w:noProof/>
          </w:rPr>
          <w:t>4</w:t>
        </w:r>
        <w:r>
          <w:fldChar w:fldCharType="end"/>
        </w:r>
      </w:p>
    </w:sdtContent>
  </w:sdt>
  <w:p w14:paraId="29617953" w14:textId="77777777" w:rsidR="00022ED0" w:rsidRDefault="00022E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8D5F2" w14:textId="77777777" w:rsidR="00F402A2" w:rsidRDefault="00F402A2" w:rsidP="00895376">
      <w:pPr>
        <w:spacing w:after="0" w:line="240" w:lineRule="auto"/>
      </w:pPr>
      <w:r>
        <w:separator/>
      </w:r>
    </w:p>
  </w:footnote>
  <w:footnote w:type="continuationSeparator" w:id="0">
    <w:p w14:paraId="7B2F1576" w14:textId="77777777" w:rsidR="00F402A2" w:rsidRDefault="00F402A2" w:rsidP="00895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447E1"/>
    <w:multiLevelType w:val="hybridMultilevel"/>
    <w:tmpl w:val="1E9456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954BD"/>
    <w:multiLevelType w:val="hybridMultilevel"/>
    <w:tmpl w:val="335CCE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CE3B2A"/>
    <w:multiLevelType w:val="hybridMultilevel"/>
    <w:tmpl w:val="10AC04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7E5606"/>
    <w:multiLevelType w:val="hybridMultilevel"/>
    <w:tmpl w:val="D2905D1A"/>
    <w:lvl w:ilvl="0" w:tplc="041D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>
    <w:nsid w:val="5BF50018"/>
    <w:multiLevelType w:val="hybridMultilevel"/>
    <w:tmpl w:val="7C903C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ussner, Ivo">
    <w15:presenceInfo w15:providerId="AD" w15:userId="S-1-5-21-1880078766-1776770297-1804922951-169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sdwpaa40ddvkes5dx5tzt4w52wpr2zaaaf&quot;&gt;PHo Ref&lt;record-ids&gt;&lt;item&gt;287&lt;/item&gt;&lt;/record-ids&gt;&lt;/item&gt;&lt;/Libraries&gt;"/>
  </w:docVars>
  <w:rsids>
    <w:rsidRoot w:val="00A64563"/>
    <w:rsid w:val="000008A2"/>
    <w:rsid w:val="00000C4C"/>
    <w:rsid w:val="0000273D"/>
    <w:rsid w:val="00002AA5"/>
    <w:rsid w:val="00003782"/>
    <w:rsid w:val="000039EB"/>
    <w:rsid w:val="0000554F"/>
    <w:rsid w:val="00007125"/>
    <w:rsid w:val="00007702"/>
    <w:rsid w:val="00010E7E"/>
    <w:rsid w:val="00011250"/>
    <w:rsid w:val="0001175B"/>
    <w:rsid w:val="00012247"/>
    <w:rsid w:val="00013F45"/>
    <w:rsid w:val="00014EAF"/>
    <w:rsid w:val="000175B5"/>
    <w:rsid w:val="0002185A"/>
    <w:rsid w:val="00021945"/>
    <w:rsid w:val="00022ED0"/>
    <w:rsid w:val="000240A9"/>
    <w:rsid w:val="0003219B"/>
    <w:rsid w:val="0003487C"/>
    <w:rsid w:val="000375E6"/>
    <w:rsid w:val="00037BAF"/>
    <w:rsid w:val="00040BF7"/>
    <w:rsid w:val="0004280B"/>
    <w:rsid w:val="00045ABD"/>
    <w:rsid w:val="00047CF3"/>
    <w:rsid w:val="000500D4"/>
    <w:rsid w:val="0006313B"/>
    <w:rsid w:val="00064698"/>
    <w:rsid w:val="00065C49"/>
    <w:rsid w:val="0006792D"/>
    <w:rsid w:val="0007205D"/>
    <w:rsid w:val="0007210A"/>
    <w:rsid w:val="00072CA6"/>
    <w:rsid w:val="00074515"/>
    <w:rsid w:val="00076344"/>
    <w:rsid w:val="00077393"/>
    <w:rsid w:val="00083753"/>
    <w:rsid w:val="000858B7"/>
    <w:rsid w:val="0009246B"/>
    <w:rsid w:val="00093F1D"/>
    <w:rsid w:val="000A0778"/>
    <w:rsid w:val="000A42B1"/>
    <w:rsid w:val="000A6C8F"/>
    <w:rsid w:val="000A6F26"/>
    <w:rsid w:val="000B317C"/>
    <w:rsid w:val="000C0153"/>
    <w:rsid w:val="000C0281"/>
    <w:rsid w:val="000C119D"/>
    <w:rsid w:val="000C13BD"/>
    <w:rsid w:val="000C2FC5"/>
    <w:rsid w:val="000C3A8F"/>
    <w:rsid w:val="000C3A91"/>
    <w:rsid w:val="000C434F"/>
    <w:rsid w:val="000C78B2"/>
    <w:rsid w:val="000C7914"/>
    <w:rsid w:val="000D04E1"/>
    <w:rsid w:val="000D0859"/>
    <w:rsid w:val="000D0BF4"/>
    <w:rsid w:val="000D2115"/>
    <w:rsid w:val="000D2418"/>
    <w:rsid w:val="000D2AFA"/>
    <w:rsid w:val="000D44B1"/>
    <w:rsid w:val="000D69B1"/>
    <w:rsid w:val="000D6E46"/>
    <w:rsid w:val="000E0E79"/>
    <w:rsid w:val="000E2C6E"/>
    <w:rsid w:val="000E3A88"/>
    <w:rsid w:val="000E5212"/>
    <w:rsid w:val="000E5D38"/>
    <w:rsid w:val="000F2F20"/>
    <w:rsid w:val="000F3126"/>
    <w:rsid w:val="000F36F7"/>
    <w:rsid w:val="000F50BA"/>
    <w:rsid w:val="000F5B3C"/>
    <w:rsid w:val="000F7801"/>
    <w:rsid w:val="00100146"/>
    <w:rsid w:val="00100469"/>
    <w:rsid w:val="001017BF"/>
    <w:rsid w:val="00103A2A"/>
    <w:rsid w:val="001052AF"/>
    <w:rsid w:val="001059DA"/>
    <w:rsid w:val="0010685C"/>
    <w:rsid w:val="00113C01"/>
    <w:rsid w:val="00116754"/>
    <w:rsid w:val="00117057"/>
    <w:rsid w:val="00117D31"/>
    <w:rsid w:val="00120EB0"/>
    <w:rsid w:val="001228A8"/>
    <w:rsid w:val="00126FA4"/>
    <w:rsid w:val="001302AC"/>
    <w:rsid w:val="0013051F"/>
    <w:rsid w:val="00132857"/>
    <w:rsid w:val="0013308C"/>
    <w:rsid w:val="00133C76"/>
    <w:rsid w:val="00134C1C"/>
    <w:rsid w:val="00134E3F"/>
    <w:rsid w:val="00136127"/>
    <w:rsid w:val="00137295"/>
    <w:rsid w:val="00137B7A"/>
    <w:rsid w:val="00141164"/>
    <w:rsid w:val="00152B42"/>
    <w:rsid w:val="0015419A"/>
    <w:rsid w:val="00156647"/>
    <w:rsid w:val="00162BCD"/>
    <w:rsid w:val="00172E2D"/>
    <w:rsid w:val="001738D4"/>
    <w:rsid w:val="00175E40"/>
    <w:rsid w:val="001777D7"/>
    <w:rsid w:val="0017785B"/>
    <w:rsid w:val="00180DF6"/>
    <w:rsid w:val="0018211B"/>
    <w:rsid w:val="001837B0"/>
    <w:rsid w:val="001843B4"/>
    <w:rsid w:val="001852AE"/>
    <w:rsid w:val="00186F3B"/>
    <w:rsid w:val="00193DA8"/>
    <w:rsid w:val="001962C0"/>
    <w:rsid w:val="001A091F"/>
    <w:rsid w:val="001A4753"/>
    <w:rsid w:val="001A6549"/>
    <w:rsid w:val="001B002A"/>
    <w:rsid w:val="001B0A2E"/>
    <w:rsid w:val="001B4E98"/>
    <w:rsid w:val="001C40CE"/>
    <w:rsid w:val="001C4178"/>
    <w:rsid w:val="001C459B"/>
    <w:rsid w:val="001C6F0B"/>
    <w:rsid w:val="001D246C"/>
    <w:rsid w:val="001D2A67"/>
    <w:rsid w:val="001D3111"/>
    <w:rsid w:val="001D4411"/>
    <w:rsid w:val="001D6052"/>
    <w:rsid w:val="001D6693"/>
    <w:rsid w:val="001D7A12"/>
    <w:rsid w:val="001E349B"/>
    <w:rsid w:val="001E514A"/>
    <w:rsid w:val="001F1B29"/>
    <w:rsid w:val="001F21B6"/>
    <w:rsid w:val="001F3849"/>
    <w:rsid w:val="001F389C"/>
    <w:rsid w:val="001F4EFE"/>
    <w:rsid w:val="001F5E42"/>
    <w:rsid w:val="00202CA1"/>
    <w:rsid w:val="00204031"/>
    <w:rsid w:val="00204A25"/>
    <w:rsid w:val="00207CD7"/>
    <w:rsid w:val="00210A31"/>
    <w:rsid w:val="0021314B"/>
    <w:rsid w:val="00213C51"/>
    <w:rsid w:val="002260B1"/>
    <w:rsid w:val="00226DF3"/>
    <w:rsid w:val="00230B95"/>
    <w:rsid w:val="00234F92"/>
    <w:rsid w:val="002354AA"/>
    <w:rsid w:val="00240BE8"/>
    <w:rsid w:val="00243357"/>
    <w:rsid w:val="00243A14"/>
    <w:rsid w:val="00246FDA"/>
    <w:rsid w:val="002470E7"/>
    <w:rsid w:val="00250E70"/>
    <w:rsid w:val="00251DAB"/>
    <w:rsid w:val="00253B56"/>
    <w:rsid w:val="002546E9"/>
    <w:rsid w:val="002548CD"/>
    <w:rsid w:val="002558D2"/>
    <w:rsid w:val="002574A5"/>
    <w:rsid w:val="00257DF8"/>
    <w:rsid w:val="00260381"/>
    <w:rsid w:val="00260B16"/>
    <w:rsid w:val="0026105D"/>
    <w:rsid w:val="0026421E"/>
    <w:rsid w:val="00266EA2"/>
    <w:rsid w:val="00267478"/>
    <w:rsid w:val="00270428"/>
    <w:rsid w:val="0027716A"/>
    <w:rsid w:val="002801B4"/>
    <w:rsid w:val="00282160"/>
    <w:rsid w:val="002839F3"/>
    <w:rsid w:val="0028543D"/>
    <w:rsid w:val="0028760E"/>
    <w:rsid w:val="00287FDB"/>
    <w:rsid w:val="0029259A"/>
    <w:rsid w:val="00292CB1"/>
    <w:rsid w:val="002933FC"/>
    <w:rsid w:val="00294699"/>
    <w:rsid w:val="002A6197"/>
    <w:rsid w:val="002A6FC9"/>
    <w:rsid w:val="002B2D0B"/>
    <w:rsid w:val="002C350A"/>
    <w:rsid w:val="002C55C4"/>
    <w:rsid w:val="002C6094"/>
    <w:rsid w:val="002D258F"/>
    <w:rsid w:val="002D4620"/>
    <w:rsid w:val="002E3073"/>
    <w:rsid w:val="002E4685"/>
    <w:rsid w:val="002E5940"/>
    <w:rsid w:val="002E7F64"/>
    <w:rsid w:val="002F510F"/>
    <w:rsid w:val="002F5BF7"/>
    <w:rsid w:val="002F6126"/>
    <w:rsid w:val="002F6200"/>
    <w:rsid w:val="002F6368"/>
    <w:rsid w:val="002F73E2"/>
    <w:rsid w:val="00302548"/>
    <w:rsid w:val="00302866"/>
    <w:rsid w:val="00302D00"/>
    <w:rsid w:val="0030609F"/>
    <w:rsid w:val="00306643"/>
    <w:rsid w:val="003109ED"/>
    <w:rsid w:val="00313BDB"/>
    <w:rsid w:val="0031575C"/>
    <w:rsid w:val="00316164"/>
    <w:rsid w:val="00316A90"/>
    <w:rsid w:val="00316DF1"/>
    <w:rsid w:val="0031755F"/>
    <w:rsid w:val="00317EBF"/>
    <w:rsid w:val="00322AF8"/>
    <w:rsid w:val="00325FD0"/>
    <w:rsid w:val="00330CE1"/>
    <w:rsid w:val="00332111"/>
    <w:rsid w:val="00336A46"/>
    <w:rsid w:val="00337C0A"/>
    <w:rsid w:val="00343ED0"/>
    <w:rsid w:val="00345EAA"/>
    <w:rsid w:val="00351FF2"/>
    <w:rsid w:val="00353892"/>
    <w:rsid w:val="00353ADD"/>
    <w:rsid w:val="00353FD5"/>
    <w:rsid w:val="00355D80"/>
    <w:rsid w:val="00362055"/>
    <w:rsid w:val="00363D3B"/>
    <w:rsid w:val="00364E9E"/>
    <w:rsid w:val="003664C5"/>
    <w:rsid w:val="0036670E"/>
    <w:rsid w:val="003703EF"/>
    <w:rsid w:val="00371656"/>
    <w:rsid w:val="0037455F"/>
    <w:rsid w:val="00376E7E"/>
    <w:rsid w:val="00377115"/>
    <w:rsid w:val="00377D4A"/>
    <w:rsid w:val="003836A3"/>
    <w:rsid w:val="00384017"/>
    <w:rsid w:val="00384894"/>
    <w:rsid w:val="0038718D"/>
    <w:rsid w:val="00391B50"/>
    <w:rsid w:val="0039238E"/>
    <w:rsid w:val="00392D95"/>
    <w:rsid w:val="0039749A"/>
    <w:rsid w:val="00397596"/>
    <w:rsid w:val="003A0FF4"/>
    <w:rsid w:val="003A148E"/>
    <w:rsid w:val="003A1921"/>
    <w:rsid w:val="003A6D72"/>
    <w:rsid w:val="003B27D4"/>
    <w:rsid w:val="003B35D9"/>
    <w:rsid w:val="003B458A"/>
    <w:rsid w:val="003B5104"/>
    <w:rsid w:val="003B58D8"/>
    <w:rsid w:val="003B66B8"/>
    <w:rsid w:val="003C0F8A"/>
    <w:rsid w:val="003C12B2"/>
    <w:rsid w:val="003C3366"/>
    <w:rsid w:val="003C3CEB"/>
    <w:rsid w:val="003C3FC7"/>
    <w:rsid w:val="003D6016"/>
    <w:rsid w:val="003D7BE2"/>
    <w:rsid w:val="003E1936"/>
    <w:rsid w:val="003E3128"/>
    <w:rsid w:val="003E35F3"/>
    <w:rsid w:val="003E72AD"/>
    <w:rsid w:val="003E748F"/>
    <w:rsid w:val="003F60BB"/>
    <w:rsid w:val="003F7E28"/>
    <w:rsid w:val="00400CC5"/>
    <w:rsid w:val="00401D25"/>
    <w:rsid w:val="00402EE7"/>
    <w:rsid w:val="004034CA"/>
    <w:rsid w:val="0040430F"/>
    <w:rsid w:val="00404811"/>
    <w:rsid w:val="004102AC"/>
    <w:rsid w:val="0041159C"/>
    <w:rsid w:val="0041584C"/>
    <w:rsid w:val="00417425"/>
    <w:rsid w:val="00417F18"/>
    <w:rsid w:val="00420F23"/>
    <w:rsid w:val="00422BAE"/>
    <w:rsid w:val="00422D00"/>
    <w:rsid w:val="00423FAE"/>
    <w:rsid w:val="00426444"/>
    <w:rsid w:val="0042698A"/>
    <w:rsid w:val="00430BD1"/>
    <w:rsid w:val="004322C4"/>
    <w:rsid w:val="00433E16"/>
    <w:rsid w:val="004354BF"/>
    <w:rsid w:val="00435E66"/>
    <w:rsid w:val="00444AB0"/>
    <w:rsid w:val="00445F96"/>
    <w:rsid w:val="00446509"/>
    <w:rsid w:val="00446C61"/>
    <w:rsid w:val="00450D2A"/>
    <w:rsid w:val="00451BEC"/>
    <w:rsid w:val="0045391D"/>
    <w:rsid w:val="00454A9F"/>
    <w:rsid w:val="00455668"/>
    <w:rsid w:val="00456940"/>
    <w:rsid w:val="004570A9"/>
    <w:rsid w:val="00460A71"/>
    <w:rsid w:val="00463292"/>
    <w:rsid w:val="00466C84"/>
    <w:rsid w:val="00472805"/>
    <w:rsid w:val="00475F4D"/>
    <w:rsid w:val="00476F03"/>
    <w:rsid w:val="00483710"/>
    <w:rsid w:val="004839D9"/>
    <w:rsid w:val="0048725F"/>
    <w:rsid w:val="004878D7"/>
    <w:rsid w:val="00487C03"/>
    <w:rsid w:val="004917AE"/>
    <w:rsid w:val="00492E50"/>
    <w:rsid w:val="004934C4"/>
    <w:rsid w:val="0049407B"/>
    <w:rsid w:val="004977B3"/>
    <w:rsid w:val="004A053F"/>
    <w:rsid w:val="004A072F"/>
    <w:rsid w:val="004A1603"/>
    <w:rsid w:val="004A4593"/>
    <w:rsid w:val="004B0B40"/>
    <w:rsid w:val="004B125A"/>
    <w:rsid w:val="004B1F3E"/>
    <w:rsid w:val="004B31F8"/>
    <w:rsid w:val="004B34BD"/>
    <w:rsid w:val="004B4F59"/>
    <w:rsid w:val="004B532C"/>
    <w:rsid w:val="004C1C5C"/>
    <w:rsid w:val="004D0E4F"/>
    <w:rsid w:val="004D1272"/>
    <w:rsid w:val="004D4859"/>
    <w:rsid w:val="004D5343"/>
    <w:rsid w:val="004E586E"/>
    <w:rsid w:val="004F3B92"/>
    <w:rsid w:val="004F48D1"/>
    <w:rsid w:val="004F7C57"/>
    <w:rsid w:val="005032BA"/>
    <w:rsid w:val="00504AB0"/>
    <w:rsid w:val="005054A8"/>
    <w:rsid w:val="00511B2D"/>
    <w:rsid w:val="00514B2C"/>
    <w:rsid w:val="0051558D"/>
    <w:rsid w:val="005158B4"/>
    <w:rsid w:val="0051655F"/>
    <w:rsid w:val="005208A2"/>
    <w:rsid w:val="00521286"/>
    <w:rsid w:val="005231CE"/>
    <w:rsid w:val="00531365"/>
    <w:rsid w:val="005333A9"/>
    <w:rsid w:val="00535019"/>
    <w:rsid w:val="0053586D"/>
    <w:rsid w:val="00535AE8"/>
    <w:rsid w:val="00535D4D"/>
    <w:rsid w:val="00537558"/>
    <w:rsid w:val="00537B2D"/>
    <w:rsid w:val="00537F67"/>
    <w:rsid w:val="005423AD"/>
    <w:rsid w:val="00542402"/>
    <w:rsid w:val="005513E5"/>
    <w:rsid w:val="00554D1F"/>
    <w:rsid w:val="00555E04"/>
    <w:rsid w:val="0055650A"/>
    <w:rsid w:val="0055651C"/>
    <w:rsid w:val="00557FB1"/>
    <w:rsid w:val="00561831"/>
    <w:rsid w:val="00562AF2"/>
    <w:rsid w:val="00564EE3"/>
    <w:rsid w:val="005650B7"/>
    <w:rsid w:val="005650FF"/>
    <w:rsid w:val="00567347"/>
    <w:rsid w:val="005719F3"/>
    <w:rsid w:val="00572455"/>
    <w:rsid w:val="00573148"/>
    <w:rsid w:val="00574D1A"/>
    <w:rsid w:val="00580359"/>
    <w:rsid w:val="00582B96"/>
    <w:rsid w:val="00583C86"/>
    <w:rsid w:val="005850C5"/>
    <w:rsid w:val="00590BD8"/>
    <w:rsid w:val="00590D71"/>
    <w:rsid w:val="00592355"/>
    <w:rsid w:val="005949CE"/>
    <w:rsid w:val="00596AD0"/>
    <w:rsid w:val="005A1599"/>
    <w:rsid w:val="005A3384"/>
    <w:rsid w:val="005A503E"/>
    <w:rsid w:val="005A5674"/>
    <w:rsid w:val="005A59CD"/>
    <w:rsid w:val="005A7B01"/>
    <w:rsid w:val="005B0666"/>
    <w:rsid w:val="005B0A7F"/>
    <w:rsid w:val="005B1A43"/>
    <w:rsid w:val="005B2A7B"/>
    <w:rsid w:val="005B6259"/>
    <w:rsid w:val="005B7E0D"/>
    <w:rsid w:val="005C078A"/>
    <w:rsid w:val="005C0F1E"/>
    <w:rsid w:val="005C1197"/>
    <w:rsid w:val="005C17BE"/>
    <w:rsid w:val="005C1B89"/>
    <w:rsid w:val="005C2564"/>
    <w:rsid w:val="005C2BF4"/>
    <w:rsid w:val="005C32D7"/>
    <w:rsid w:val="005C53FB"/>
    <w:rsid w:val="005C6446"/>
    <w:rsid w:val="005C65B1"/>
    <w:rsid w:val="005C6872"/>
    <w:rsid w:val="005D00B5"/>
    <w:rsid w:val="005D03EE"/>
    <w:rsid w:val="005D5EB5"/>
    <w:rsid w:val="005E2EC9"/>
    <w:rsid w:val="005E4864"/>
    <w:rsid w:val="005F5B58"/>
    <w:rsid w:val="00600BF4"/>
    <w:rsid w:val="00604673"/>
    <w:rsid w:val="00605AA6"/>
    <w:rsid w:val="0060618A"/>
    <w:rsid w:val="00607205"/>
    <w:rsid w:val="00607901"/>
    <w:rsid w:val="00610653"/>
    <w:rsid w:val="006109C1"/>
    <w:rsid w:val="00611116"/>
    <w:rsid w:val="00612166"/>
    <w:rsid w:val="0061377C"/>
    <w:rsid w:val="00613797"/>
    <w:rsid w:val="006146D4"/>
    <w:rsid w:val="006159E9"/>
    <w:rsid w:val="006202C4"/>
    <w:rsid w:val="0062363E"/>
    <w:rsid w:val="00623766"/>
    <w:rsid w:val="00624ED0"/>
    <w:rsid w:val="0062503A"/>
    <w:rsid w:val="00625A4F"/>
    <w:rsid w:val="00626D38"/>
    <w:rsid w:val="00627E8D"/>
    <w:rsid w:val="00630958"/>
    <w:rsid w:val="00641C4D"/>
    <w:rsid w:val="00642B21"/>
    <w:rsid w:val="006500E6"/>
    <w:rsid w:val="006537F9"/>
    <w:rsid w:val="00653D65"/>
    <w:rsid w:val="00653E41"/>
    <w:rsid w:val="00654ADA"/>
    <w:rsid w:val="00657701"/>
    <w:rsid w:val="0066071E"/>
    <w:rsid w:val="00661ACF"/>
    <w:rsid w:val="00661C17"/>
    <w:rsid w:val="006651DF"/>
    <w:rsid w:val="00665721"/>
    <w:rsid w:val="0066724E"/>
    <w:rsid w:val="0066725E"/>
    <w:rsid w:val="00672512"/>
    <w:rsid w:val="006740DD"/>
    <w:rsid w:val="006742EF"/>
    <w:rsid w:val="00674625"/>
    <w:rsid w:val="00676C47"/>
    <w:rsid w:val="006772EB"/>
    <w:rsid w:val="0068107F"/>
    <w:rsid w:val="006818FF"/>
    <w:rsid w:val="0068209E"/>
    <w:rsid w:val="00692302"/>
    <w:rsid w:val="00692F14"/>
    <w:rsid w:val="0069566F"/>
    <w:rsid w:val="00695C16"/>
    <w:rsid w:val="006972E5"/>
    <w:rsid w:val="006A079A"/>
    <w:rsid w:val="006A1D79"/>
    <w:rsid w:val="006A3E4B"/>
    <w:rsid w:val="006A4C74"/>
    <w:rsid w:val="006A5889"/>
    <w:rsid w:val="006A7952"/>
    <w:rsid w:val="006B02D6"/>
    <w:rsid w:val="006B16E0"/>
    <w:rsid w:val="006B2568"/>
    <w:rsid w:val="006C1516"/>
    <w:rsid w:val="006C2484"/>
    <w:rsid w:val="006C688F"/>
    <w:rsid w:val="006C7CB7"/>
    <w:rsid w:val="006D2890"/>
    <w:rsid w:val="006D55B3"/>
    <w:rsid w:val="006D6771"/>
    <w:rsid w:val="006D79B4"/>
    <w:rsid w:val="006E0A59"/>
    <w:rsid w:val="006E1706"/>
    <w:rsid w:val="006E6102"/>
    <w:rsid w:val="006E6366"/>
    <w:rsid w:val="006F2619"/>
    <w:rsid w:val="006F48D0"/>
    <w:rsid w:val="006F5E8A"/>
    <w:rsid w:val="006F61C9"/>
    <w:rsid w:val="006F627A"/>
    <w:rsid w:val="007009D8"/>
    <w:rsid w:val="00702771"/>
    <w:rsid w:val="00704299"/>
    <w:rsid w:val="00705162"/>
    <w:rsid w:val="00705A79"/>
    <w:rsid w:val="00705C72"/>
    <w:rsid w:val="00712AA0"/>
    <w:rsid w:val="007139F0"/>
    <w:rsid w:val="0071425D"/>
    <w:rsid w:val="00714FD9"/>
    <w:rsid w:val="0072066F"/>
    <w:rsid w:val="007206C7"/>
    <w:rsid w:val="00722BAB"/>
    <w:rsid w:val="00724DB8"/>
    <w:rsid w:val="007259B4"/>
    <w:rsid w:val="00726CEB"/>
    <w:rsid w:val="00733C8D"/>
    <w:rsid w:val="00734ED5"/>
    <w:rsid w:val="00740970"/>
    <w:rsid w:val="00742701"/>
    <w:rsid w:val="00743FCF"/>
    <w:rsid w:val="007443A5"/>
    <w:rsid w:val="00746406"/>
    <w:rsid w:val="00747BF3"/>
    <w:rsid w:val="007505D8"/>
    <w:rsid w:val="0075247E"/>
    <w:rsid w:val="00757B12"/>
    <w:rsid w:val="00763853"/>
    <w:rsid w:val="00763BCC"/>
    <w:rsid w:val="00764477"/>
    <w:rsid w:val="00764914"/>
    <w:rsid w:val="00764C8E"/>
    <w:rsid w:val="00765FD4"/>
    <w:rsid w:val="00767AED"/>
    <w:rsid w:val="00775AFC"/>
    <w:rsid w:val="00776EF3"/>
    <w:rsid w:val="0078266D"/>
    <w:rsid w:val="00785218"/>
    <w:rsid w:val="00785574"/>
    <w:rsid w:val="007855D2"/>
    <w:rsid w:val="007868E0"/>
    <w:rsid w:val="00793C6C"/>
    <w:rsid w:val="007A08CE"/>
    <w:rsid w:val="007A1D19"/>
    <w:rsid w:val="007A3431"/>
    <w:rsid w:val="007A42BA"/>
    <w:rsid w:val="007A5F40"/>
    <w:rsid w:val="007B2093"/>
    <w:rsid w:val="007B2F11"/>
    <w:rsid w:val="007B63BD"/>
    <w:rsid w:val="007C14D8"/>
    <w:rsid w:val="007C5453"/>
    <w:rsid w:val="007C6EE2"/>
    <w:rsid w:val="007C76D1"/>
    <w:rsid w:val="007D00D9"/>
    <w:rsid w:val="007D0237"/>
    <w:rsid w:val="007D05E6"/>
    <w:rsid w:val="007D0881"/>
    <w:rsid w:val="007D1F6B"/>
    <w:rsid w:val="007D3DC3"/>
    <w:rsid w:val="007D452B"/>
    <w:rsid w:val="007D4A9D"/>
    <w:rsid w:val="007D55F4"/>
    <w:rsid w:val="007D6FD5"/>
    <w:rsid w:val="007D7442"/>
    <w:rsid w:val="007D7B25"/>
    <w:rsid w:val="007E185E"/>
    <w:rsid w:val="007E5C1D"/>
    <w:rsid w:val="007E5F0C"/>
    <w:rsid w:val="007F04AB"/>
    <w:rsid w:val="007F411D"/>
    <w:rsid w:val="007F421A"/>
    <w:rsid w:val="007F4BDE"/>
    <w:rsid w:val="00800574"/>
    <w:rsid w:val="00802072"/>
    <w:rsid w:val="00802FF5"/>
    <w:rsid w:val="008045C9"/>
    <w:rsid w:val="00810345"/>
    <w:rsid w:val="00810397"/>
    <w:rsid w:val="008109DE"/>
    <w:rsid w:val="008122F7"/>
    <w:rsid w:val="0081409A"/>
    <w:rsid w:val="0081584C"/>
    <w:rsid w:val="00816F4F"/>
    <w:rsid w:val="008217F5"/>
    <w:rsid w:val="00822026"/>
    <w:rsid w:val="008255C7"/>
    <w:rsid w:val="008269EE"/>
    <w:rsid w:val="00830565"/>
    <w:rsid w:val="0083124C"/>
    <w:rsid w:val="0083249D"/>
    <w:rsid w:val="00834716"/>
    <w:rsid w:val="00835CAD"/>
    <w:rsid w:val="00835D60"/>
    <w:rsid w:val="008360A8"/>
    <w:rsid w:val="00837420"/>
    <w:rsid w:val="00837668"/>
    <w:rsid w:val="00837D53"/>
    <w:rsid w:val="00840383"/>
    <w:rsid w:val="008419CE"/>
    <w:rsid w:val="00842C80"/>
    <w:rsid w:val="008435FB"/>
    <w:rsid w:val="00843BAB"/>
    <w:rsid w:val="00844FCF"/>
    <w:rsid w:val="0084585D"/>
    <w:rsid w:val="008506D4"/>
    <w:rsid w:val="0085215E"/>
    <w:rsid w:val="00853AC7"/>
    <w:rsid w:val="00857511"/>
    <w:rsid w:val="0086068D"/>
    <w:rsid w:val="008613E0"/>
    <w:rsid w:val="00861FCF"/>
    <w:rsid w:val="00862ECA"/>
    <w:rsid w:val="008702D3"/>
    <w:rsid w:val="008705D1"/>
    <w:rsid w:val="00873D5A"/>
    <w:rsid w:val="00875837"/>
    <w:rsid w:val="0087723A"/>
    <w:rsid w:val="00880594"/>
    <w:rsid w:val="00881936"/>
    <w:rsid w:val="00882F26"/>
    <w:rsid w:val="00892A7A"/>
    <w:rsid w:val="00895376"/>
    <w:rsid w:val="008968A7"/>
    <w:rsid w:val="008968AB"/>
    <w:rsid w:val="00896FBD"/>
    <w:rsid w:val="008A3A4E"/>
    <w:rsid w:val="008A49C3"/>
    <w:rsid w:val="008A7206"/>
    <w:rsid w:val="008B2883"/>
    <w:rsid w:val="008B3CCC"/>
    <w:rsid w:val="008B3D5D"/>
    <w:rsid w:val="008B6F2C"/>
    <w:rsid w:val="008C0D90"/>
    <w:rsid w:val="008C10C4"/>
    <w:rsid w:val="008C24A7"/>
    <w:rsid w:val="008C7575"/>
    <w:rsid w:val="008C785C"/>
    <w:rsid w:val="008E4BF3"/>
    <w:rsid w:val="008F0C0E"/>
    <w:rsid w:val="008F3BA2"/>
    <w:rsid w:val="008F3E77"/>
    <w:rsid w:val="008F46AF"/>
    <w:rsid w:val="008F5F02"/>
    <w:rsid w:val="0090263D"/>
    <w:rsid w:val="00904AF3"/>
    <w:rsid w:val="00915EA5"/>
    <w:rsid w:val="009164C9"/>
    <w:rsid w:val="00920F88"/>
    <w:rsid w:val="00921278"/>
    <w:rsid w:val="00921B0D"/>
    <w:rsid w:val="0092259D"/>
    <w:rsid w:val="009259C3"/>
    <w:rsid w:val="00926257"/>
    <w:rsid w:val="0092715F"/>
    <w:rsid w:val="009322B1"/>
    <w:rsid w:val="009338B0"/>
    <w:rsid w:val="0094666A"/>
    <w:rsid w:val="009468AC"/>
    <w:rsid w:val="00946EF6"/>
    <w:rsid w:val="0095010F"/>
    <w:rsid w:val="0095299C"/>
    <w:rsid w:val="00953E18"/>
    <w:rsid w:val="00956A75"/>
    <w:rsid w:val="0095780C"/>
    <w:rsid w:val="00957CCF"/>
    <w:rsid w:val="009608B6"/>
    <w:rsid w:val="00961BC0"/>
    <w:rsid w:val="00961CAB"/>
    <w:rsid w:val="00964490"/>
    <w:rsid w:val="00967623"/>
    <w:rsid w:val="00972938"/>
    <w:rsid w:val="00975296"/>
    <w:rsid w:val="00980B85"/>
    <w:rsid w:val="00982B4C"/>
    <w:rsid w:val="00983D27"/>
    <w:rsid w:val="00984376"/>
    <w:rsid w:val="009854FB"/>
    <w:rsid w:val="00986B39"/>
    <w:rsid w:val="0098781B"/>
    <w:rsid w:val="00987CE4"/>
    <w:rsid w:val="00990E06"/>
    <w:rsid w:val="00993E9E"/>
    <w:rsid w:val="009956D9"/>
    <w:rsid w:val="00996F97"/>
    <w:rsid w:val="009A1A71"/>
    <w:rsid w:val="009A29E7"/>
    <w:rsid w:val="009A4E7B"/>
    <w:rsid w:val="009A6A85"/>
    <w:rsid w:val="009B10C1"/>
    <w:rsid w:val="009B388E"/>
    <w:rsid w:val="009B3E5B"/>
    <w:rsid w:val="009B7198"/>
    <w:rsid w:val="009B7AF6"/>
    <w:rsid w:val="009C1E38"/>
    <w:rsid w:val="009C2D2F"/>
    <w:rsid w:val="009C3CED"/>
    <w:rsid w:val="009C4E17"/>
    <w:rsid w:val="009C6639"/>
    <w:rsid w:val="009D07AF"/>
    <w:rsid w:val="009D1CF1"/>
    <w:rsid w:val="009D4119"/>
    <w:rsid w:val="009D4576"/>
    <w:rsid w:val="009D6AF6"/>
    <w:rsid w:val="009E15B9"/>
    <w:rsid w:val="009E7542"/>
    <w:rsid w:val="009E76C2"/>
    <w:rsid w:val="009E78EB"/>
    <w:rsid w:val="009F2CFC"/>
    <w:rsid w:val="009F3075"/>
    <w:rsid w:val="009F3C73"/>
    <w:rsid w:val="009F4100"/>
    <w:rsid w:val="009F5EEF"/>
    <w:rsid w:val="009F7005"/>
    <w:rsid w:val="00A0106D"/>
    <w:rsid w:val="00A03842"/>
    <w:rsid w:val="00A06860"/>
    <w:rsid w:val="00A06CB5"/>
    <w:rsid w:val="00A10E98"/>
    <w:rsid w:val="00A12DBE"/>
    <w:rsid w:val="00A15F2A"/>
    <w:rsid w:val="00A1774D"/>
    <w:rsid w:val="00A204F2"/>
    <w:rsid w:val="00A21BCA"/>
    <w:rsid w:val="00A227FF"/>
    <w:rsid w:val="00A2307A"/>
    <w:rsid w:val="00A25205"/>
    <w:rsid w:val="00A2560D"/>
    <w:rsid w:val="00A305C3"/>
    <w:rsid w:val="00A36FA7"/>
    <w:rsid w:val="00A41456"/>
    <w:rsid w:val="00A41542"/>
    <w:rsid w:val="00A41B47"/>
    <w:rsid w:val="00A43482"/>
    <w:rsid w:val="00A43B93"/>
    <w:rsid w:val="00A43FAA"/>
    <w:rsid w:val="00A45309"/>
    <w:rsid w:val="00A5473A"/>
    <w:rsid w:val="00A601EE"/>
    <w:rsid w:val="00A626B1"/>
    <w:rsid w:val="00A64003"/>
    <w:rsid w:val="00A64563"/>
    <w:rsid w:val="00A71060"/>
    <w:rsid w:val="00A7217E"/>
    <w:rsid w:val="00A74399"/>
    <w:rsid w:val="00A75733"/>
    <w:rsid w:val="00A77848"/>
    <w:rsid w:val="00A806D3"/>
    <w:rsid w:val="00A80877"/>
    <w:rsid w:val="00A826AD"/>
    <w:rsid w:val="00A82C2D"/>
    <w:rsid w:val="00A82DC2"/>
    <w:rsid w:val="00A83F21"/>
    <w:rsid w:val="00A86DDB"/>
    <w:rsid w:val="00A9011C"/>
    <w:rsid w:val="00A9183D"/>
    <w:rsid w:val="00A953FB"/>
    <w:rsid w:val="00A960F7"/>
    <w:rsid w:val="00A96795"/>
    <w:rsid w:val="00A97B32"/>
    <w:rsid w:val="00AA1384"/>
    <w:rsid w:val="00AA5D48"/>
    <w:rsid w:val="00AB06D5"/>
    <w:rsid w:val="00AB0A8A"/>
    <w:rsid w:val="00AB0C7F"/>
    <w:rsid w:val="00AB3CBA"/>
    <w:rsid w:val="00AB4AB4"/>
    <w:rsid w:val="00AC2440"/>
    <w:rsid w:val="00AD38B2"/>
    <w:rsid w:val="00AD6B49"/>
    <w:rsid w:val="00AD7536"/>
    <w:rsid w:val="00AE6256"/>
    <w:rsid w:val="00AE6887"/>
    <w:rsid w:val="00AF19DC"/>
    <w:rsid w:val="00AF6A85"/>
    <w:rsid w:val="00AF74DF"/>
    <w:rsid w:val="00B00550"/>
    <w:rsid w:val="00B02AA0"/>
    <w:rsid w:val="00B054FB"/>
    <w:rsid w:val="00B107FA"/>
    <w:rsid w:val="00B157FE"/>
    <w:rsid w:val="00B200A2"/>
    <w:rsid w:val="00B20A72"/>
    <w:rsid w:val="00B20CFE"/>
    <w:rsid w:val="00B30BF2"/>
    <w:rsid w:val="00B31BAF"/>
    <w:rsid w:val="00B331B1"/>
    <w:rsid w:val="00B33E31"/>
    <w:rsid w:val="00B37433"/>
    <w:rsid w:val="00B40393"/>
    <w:rsid w:val="00B40A0E"/>
    <w:rsid w:val="00B41AF6"/>
    <w:rsid w:val="00B423CC"/>
    <w:rsid w:val="00B42A56"/>
    <w:rsid w:val="00B45FB3"/>
    <w:rsid w:val="00B46697"/>
    <w:rsid w:val="00B5242C"/>
    <w:rsid w:val="00B572FE"/>
    <w:rsid w:val="00B606F1"/>
    <w:rsid w:val="00B60B4E"/>
    <w:rsid w:val="00B64F07"/>
    <w:rsid w:val="00B66891"/>
    <w:rsid w:val="00B73183"/>
    <w:rsid w:val="00B73462"/>
    <w:rsid w:val="00B824D2"/>
    <w:rsid w:val="00B83DC2"/>
    <w:rsid w:val="00B854C5"/>
    <w:rsid w:val="00B85A03"/>
    <w:rsid w:val="00B86F7B"/>
    <w:rsid w:val="00B9188C"/>
    <w:rsid w:val="00B92723"/>
    <w:rsid w:val="00B934A9"/>
    <w:rsid w:val="00B93C2E"/>
    <w:rsid w:val="00B95637"/>
    <w:rsid w:val="00B963BE"/>
    <w:rsid w:val="00B963E4"/>
    <w:rsid w:val="00B97815"/>
    <w:rsid w:val="00BA2486"/>
    <w:rsid w:val="00BA3F03"/>
    <w:rsid w:val="00BA4227"/>
    <w:rsid w:val="00BA61B3"/>
    <w:rsid w:val="00BA6287"/>
    <w:rsid w:val="00BB0640"/>
    <w:rsid w:val="00BB1FE9"/>
    <w:rsid w:val="00BB42ED"/>
    <w:rsid w:val="00BC33A4"/>
    <w:rsid w:val="00BD1058"/>
    <w:rsid w:val="00BD1E8B"/>
    <w:rsid w:val="00BD3BE8"/>
    <w:rsid w:val="00BD508B"/>
    <w:rsid w:val="00BD53B6"/>
    <w:rsid w:val="00BE3AC5"/>
    <w:rsid w:val="00BE4BC7"/>
    <w:rsid w:val="00BE59A0"/>
    <w:rsid w:val="00BF6BA4"/>
    <w:rsid w:val="00BF6EEB"/>
    <w:rsid w:val="00C02BB8"/>
    <w:rsid w:val="00C050AF"/>
    <w:rsid w:val="00C060EE"/>
    <w:rsid w:val="00C06E6B"/>
    <w:rsid w:val="00C06EAE"/>
    <w:rsid w:val="00C10333"/>
    <w:rsid w:val="00C104F0"/>
    <w:rsid w:val="00C12D89"/>
    <w:rsid w:val="00C139AD"/>
    <w:rsid w:val="00C13FC7"/>
    <w:rsid w:val="00C2416F"/>
    <w:rsid w:val="00C32433"/>
    <w:rsid w:val="00C328D1"/>
    <w:rsid w:val="00C50EAC"/>
    <w:rsid w:val="00C54870"/>
    <w:rsid w:val="00C70FC5"/>
    <w:rsid w:val="00C76752"/>
    <w:rsid w:val="00C767FA"/>
    <w:rsid w:val="00C821F3"/>
    <w:rsid w:val="00C84203"/>
    <w:rsid w:val="00C8546D"/>
    <w:rsid w:val="00C910E9"/>
    <w:rsid w:val="00C91ED9"/>
    <w:rsid w:val="00C94B84"/>
    <w:rsid w:val="00C952BF"/>
    <w:rsid w:val="00C96066"/>
    <w:rsid w:val="00C96E7D"/>
    <w:rsid w:val="00CA3263"/>
    <w:rsid w:val="00CA44E3"/>
    <w:rsid w:val="00CA53DC"/>
    <w:rsid w:val="00CA6A18"/>
    <w:rsid w:val="00CA6F41"/>
    <w:rsid w:val="00CA74AA"/>
    <w:rsid w:val="00CB0D39"/>
    <w:rsid w:val="00CB4AF2"/>
    <w:rsid w:val="00CB59C4"/>
    <w:rsid w:val="00CC091C"/>
    <w:rsid w:val="00CC12A4"/>
    <w:rsid w:val="00CC1D0E"/>
    <w:rsid w:val="00CC252C"/>
    <w:rsid w:val="00CC35A8"/>
    <w:rsid w:val="00CC77F5"/>
    <w:rsid w:val="00CE0A1E"/>
    <w:rsid w:val="00CE19BC"/>
    <w:rsid w:val="00CE2B6A"/>
    <w:rsid w:val="00CE301E"/>
    <w:rsid w:val="00CE32BA"/>
    <w:rsid w:val="00CE6D45"/>
    <w:rsid w:val="00CE774B"/>
    <w:rsid w:val="00CE7D0C"/>
    <w:rsid w:val="00CF1903"/>
    <w:rsid w:val="00CF373A"/>
    <w:rsid w:val="00CF72C4"/>
    <w:rsid w:val="00CF7F15"/>
    <w:rsid w:val="00D02973"/>
    <w:rsid w:val="00D03D07"/>
    <w:rsid w:val="00D055CC"/>
    <w:rsid w:val="00D129D4"/>
    <w:rsid w:val="00D13523"/>
    <w:rsid w:val="00D13634"/>
    <w:rsid w:val="00D178D0"/>
    <w:rsid w:val="00D21DCD"/>
    <w:rsid w:val="00D22E03"/>
    <w:rsid w:val="00D242D1"/>
    <w:rsid w:val="00D24906"/>
    <w:rsid w:val="00D24CE7"/>
    <w:rsid w:val="00D26AEA"/>
    <w:rsid w:val="00D27C38"/>
    <w:rsid w:val="00D4475B"/>
    <w:rsid w:val="00D4503F"/>
    <w:rsid w:val="00D46EFB"/>
    <w:rsid w:val="00D47A3D"/>
    <w:rsid w:val="00D50BD6"/>
    <w:rsid w:val="00D5184B"/>
    <w:rsid w:val="00D520E1"/>
    <w:rsid w:val="00D525A0"/>
    <w:rsid w:val="00D564A2"/>
    <w:rsid w:val="00D56DDE"/>
    <w:rsid w:val="00D57674"/>
    <w:rsid w:val="00D57DED"/>
    <w:rsid w:val="00D611E4"/>
    <w:rsid w:val="00D6185C"/>
    <w:rsid w:val="00D6193E"/>
    <w:rsid w:val="00D64BE7"/>
    <w:rsid w:val="00D65FE5"/>
    <w:rsid w:val="00D66DB2"/>
    <w:rsid w:val="00D66F65"/>
    <w:rsid w:val="00D66FAD"/>
    <w:rsid w:val="00D6707E"/>
    <w:rsid w:val="00D677E9"/>
    <w:rsid w:val="00D6797C"/>
    <w:rsid w:val="00D741F9"/>
    <w:rsid w:val="00D765D2"/>
    <w:rsid w:val="00D779FA"/>
    <w:rsid w:val="00D82A7B"/>
    <w:rsid w:val="00D84D28"/>
    <w:rsid w:val="00D84EF6"/>
    <w:rsid w:val="00D860BE"/>
    <w:rsid w:val="00D862B0"/>
    <w:rsid w:val="00D86ABD"/>
    <w:rsid w:val="00D86C6A"/>
    <w:rsid w:val="00D8710D"/>
    <w:rsid w:val="00D90179"/>
    <w:rsid w:val="00D9440C"/>
    <w:rsid w:val="00DA0AF6"/>
    <w:rsid w:val="00DA17E3"/>
    <w:rsid w:val="00DA2138"/>
    <w:rsid w:val="00DA38F8"/>
    <w:rsid w:val="00DA51C5"/>
    <w:rsid w:val="00DA78E0"/>
    <w:rsid w:val="00DA7DF7"/>
    <w:rsid w:val="00DB64E8"/>
    <w:rsid w:val="00DB6539"/>
    <w:rsid w:val="00DB6682"/>
    <w:rsid w:val="00DB6858"/>
    <w:rsid w:val="00DB6D03"/>
    <w:rsid w:val="00DB7198"/>
    <w:rsid w:val="00DC2627"/>
    <w:rsid w:val="00DC3E98"/>
    <w:rsid w:val="00DC488D"/>
    <w:rsid w:val="00DC61D0"/>
    <w:rsid w:val="00DD1170"/>
    <w:rsid w:val="00DE1B8D"/>
    <w:rsid w:val="00DE761E"/>
    <w:rsid w:val="00DF1410"/>
    <w:rsid w:val="00DF21B3"/>
    <w:rsid w:val="00DF2ED5"/>
    <w:rsid w:val="00DF641C"/>
    <w:rsid w:val="00E01214"/>
    <w:rsid w:val="00E01C81"/>
    <w:rsid w:val="00E02559"/>
    <w:rsid w:val="00E03B40"/>
    <w:rsid w:val="00E04337"/>
    <w:rsid w:val="00E0481D"/>
    <w:rsid w:val="00E0731A"/>
    <w:rsid w:val="00E11883"/>
    <w:rsid w:val="00E11CE1"/>
    <w:rsid w:val="00E13109"/>
    <w:rsid w:val="00E15B69"/>
    <w:rsid w:val="00E2154A"/>
    <w:rsid w:val="00E21A6F"/>
    <w:rsid w:val="00E21F0D"/>
    <w:rsid w:val="00E25B6E"/>
    <w:rsid w:val="00E27709"/>
    <w:rsid w:val="00E31DA8"/>
    <w:rsid w:val="00E32510"/>
    <w:rsid w:val="00E328B5"/>
    <w:rsid w:val="00E33445"/>
    <w:rsid w:val="00E338B4"/>
    <w:rsid w:val="00E33EFC"/>
    <w:rsid w:val="00E35251"/>
    <w:rsid w:val="00E352FE"/>
    <w:rsid w:val="00E37DF2"/>
    <w:rsid w:val="00E405AC"/>
    <w:rsid w:val="00E411FD"/>
    <w:rsid w:val="00E46E0C"/>
    <w:rsid w:val="00E502DA"/>
    <w:rsid w:val="00E50993"/>
    <w:rsid w:val="00E52C14"/>
    <w:rsid w:val="00E52F39"/>
    <w:rsid w:val="00E53B80"/>
    <w:rsid w:val="00E54348"/>
    <w:rsid w:val="00E612CF"/>
    <w:rsid w:val="00E64332"/>
    <w:rsid w:val="00E645AF"/>
    <w:rsid w:val="00E65940"/>
    <w:rsid w:val="00E67E90"/>
    <w:rsid w:val="00E70662"/>
    <w:rsid w:val="00E7278E"/>
    <w:rsid w:val="00E80587"/>
    <w:rsid w:val="00E81605"/>
    <w:rsid w:val="00E85B61"/>
    <w:rsid w:val="00E87128"/>
    <w:rsid w:val="00E87D8A"/>
    <w:rsid w:val="00E942F8"/>
    <w:rsid w:val="00E95374"/>
    <w:rsid w:val="00E95919"/>
    <w:rsid w:val="00E971DE"/>
    <w:rsid w:val="00EA147A"/>
    <w:rsid w:val="00EA675C"/>
    <w:rsid w:val="00EB3004"/>
    <w:rsid w:val="00EB309F"/>
    <w:rsid w:val="00EC1D9B"/>
    <w:rsid w:val="00EC4F0A"/>
    <w:rsid w:val="00EC7DE6"/>
    <w:rsid w:val="00ED0344"/>
    <w:rsid w:val="00ED23B0"/>
    <w:rsid w:val="00ED2486"/>
    <w:rsid w:val="00ED2856"/>
    <w:rsid w:val="00ED649A"/>
    <w:rsid w:val="00ED6D20"/>
    <w:rsid w:val="00ED76A4"/>
    <w:rsid w:val="00EE1487"/>
    <w:rsid w:val="00EE209D"/>
    <w:rsid w:val="00EE209F"/>
    <w:rsid w:val="00EE6DC8"/>
    <w:rsid w:val="00EF05E3"/>
    <w:rsid w:val="00EF5E90"/>
    <w:rsid w:val="00F02028"/>
    <w:rsid w:val="00F039B8"/>
    <w:rsid w:val="00F04998"/>
    <w:rsid w:val="00F05040"/>
    <w:rsid w:val="00F0745D"/>
    <w:rsid w:val="00F07774"/>
    <w:rsid w:val="00F10188"/>
    <w:rsid w:val="00F119DB"/>
    <w:rsid w:val="00F11A46"/>
    <w:rsid w:val="00F13F87"/>
    <w:rsid w:val="00F205E5"/>
    <w:rsid w:val="00F227C7"/>
    <w:rsid w:val="00F24423"/>
    <w:rsid w:val="00F31A71"/>
    <w:rsid w:val="00F342F8"/>
    <w:rsid w:val="00F35177"/>
    <w:rsid w:val="00F35C5B"/>
    <w:rsid w:val="00F402A2"/>
    <w:rsid w:val="00F40AB1"/>
    <w:rsid w:val="00F41347"/>
    <w:rsid w:val="00F420C7"/>
    <w:rsid w:val="00F43129"/>
    <w:rsid w:val="00F43404"/>
    <w:rsid w:val="00F46089"/>
    <w:rsid w:val="00F47CAC"/>
    <w:rsid w:val="00F47D49"/>
    <w:rsid w:val="00F5122F"/>
    <w:rsid w:val="00F55402"/>
    <w:rsid w:val="00F55F90"/>
    <w:rsid w:val="00F56B77"/>
    <w:rsid w:val="00F57BD3"/>
    <w:rsid w:val="00F61004"/>
    <w:rsid w:val="00F62548"/>
    <w:rsid w:val="00F628E4"/>
    <w:rsid w:val="00F66C34"/>
    <w:rsid w:val="00F713B8"/>
    <w:rsid w:val="00F745DC"/>
    <w:rsid w:val="00F755F4"/>
    <w:rsid w:val="00F75EB3"/>
    <w:rsid w:val="00F76182"/>
    <w:rsid w:val="00F83E1C"/>
    <w:rsid w:val="00F92866"/>
    <w:rsid w:val="00F934DA"/>
    <w:rsid w:val="00F94829"/>
    <w:rsid w:val="00F954B1"/>
    <w:rsid w:val="00FA05A4"/>
    <w:rsid w:val="00FB18F3"/>
    <w:rsid w:val="00FB2604"/>
    <w:rsid w:val="00FB4BDB"/>
    <w:rsid w:val="00FC3AFC"/>
    <w:rsid w:val="00FD2C94"/>
    <w:rsid w:val="00FD2E7E"/>
    <w:rsid w:val="00FE08D9"/>
    <w:rsid w:val="00FE4DD3"/>
    <w:rsid w:val="00FE4DFF"/>
    <w:rsid w:val="00FE655E"/>
    <w:rsid w:val="00FE758D"/>
    <w:rsid w:val="00FF0F77"/>
    <w:rsid w:val="00FF26DE"/>
    <w:rsid w:val="00FF2CFF"/>
    <w:rsid w:val="00FF38F1"/>
    <w:rsid w:val="00FF3EB3"/>
    <w:rsid w:val="00FF57C2"/>
    <w:rsid w:val="00FF5E12"/>
    <w:rsid w:val="00FF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A1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FD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376"/>
  </w:style>
  <w:style w:type="paragraph" w:styleId="Footer">
    <w:name w:val="footer"/>
    <w:basedOn w:val="Normal"/>
    <w:link w:val="FooterChar"/>
    <w:uiPriority w:val="99"/>
    <w:unhideWhenUsed/>
    <w:rsid w:val="00895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376"/>
  </w:style>
  <w:style w:type="paragraph" w:styleId="BalloonText">
    <w:name w:val="Balloon Text"/>
    <w:basedOn w:val="Normal"/>
    <w:link w:val="BalloonTextChar"/>
    <w:uiPriority w:val="99"/>
    <w:semiHidden/>
    <w:unhideWhenUsed/>
    <w:rsid w:val="00895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37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2A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A7A"/>
    <w:rPr>
      <w:sz w:val="20"/>
      <w:szCs w:val="20"/>
    </w:rPr>
  </w:style>
  <w:style w:type="table" w:styleId="TableGrid">
    <w:name w:val="Table Grid"/>
    <w:basedOn w:val="TableNormal"/>
    <w:uiPriority w:val="59"/>
    <w:rsid w:val="0089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892A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07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6FB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42E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934C4"/>
    <w:rPr>
      <w:b/>
      <w:bCs/>
    </w:rPr>
  </w:style>
  <w:style w:type="paragraph" w:customStyle="1" w:styleId="Default">
    <w:name w:val="Default"/>
    <w:rsid w:val="009D1C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rticleFiguredescription">
    <w:name w:val="Article: Figure description"/>
    <w:basedOn w:val="Normal"/>
    <w:rsid w:val="00956A75"/>
    <w:pPr>
      <w:keepNext/>
      <w:spacing w:before="50" w:after="240" w:line="220" w:lineRule="exact"/>
    </w:pPr>
    <w:rPr>
      <w:rFonts w:ascii="Times New Roman" w:eastAsia="Calibri" w:hAnsi="Times New Roman" w:cs="Times New Roman"/>
      <w:sz w:val="17"/>
      <w:lang w:val="en-US"/>
    </w:rPr>
  </w:style>
  <w:style w:type="paragraph" w:customStyle="1" w:styleId="ArticleImage">
    <w:name w:val="Article: Image"/>
    <w:basedOn w:val="Normal"/>
    <w:next w:val="ArticleFiguredescription"/>
    <w:rsid w:val="00956A75"/>
    <w:pPr>
      <w:spacing w:before="240" w:after="0" w:line="240" w:lineRule="auto"/>
    </w:pPr>
    <w:rPr>
      <w:rFonts w:ascii="Times New Roman" w:eastAsia="Calibri" w:hAnsi="Times New Roman" w:cs="Times New Roman"/>
      <w:sz w:val="19"/>
      <w:lang w:val="en-US"/>
    </w:rPr>
  </w:style>
  <w:style w:type="paragraph" w:styleId="Revision">
    <w:name w:val="Revision"/>
    <w:hidden/>
    <w:uiPriority w:val="99"/>
    <w:semiHidden/>
    <w:rsid w:val="0066725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FD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376"/>
  </w:style>
  <w:style w:type="paragraph" w:styleId="Footer">
    <w:name w:val="footer"/>
    <w:basedOn w:val="Normal"/>
    <w:link w:val="FooterChar"/>
    <w:uiPriority w:val="99"/>
    <w:unhideWhenUsed/>
    <w:rsid w:val="00895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376"/>
  </w:style>
  <w:style w:type="paragraph" w:styleId="BalloonText">
    <w:name w:val="Balloon Text"/>
    <w:basedOn w:val="Normal"/>
    <w:link w:val="BalloonTextChar"/>
    <w:uiPriority w:val="99"/>
    <w:semiHidden/>
    <w:unhideWhenUsed/>
    <w:rsid w:val="00895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37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2A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A7A"/>
    <w:rPr>
      <w:sz w:val="20"/>
      <w:szCs w:val="20"/>
    </w:rPr>
  </w:style>
  <w:style w:type="table" w:styleId="TableGrid">
    <w:name w:val="Table Grid"/>
    <w:basedOn w:val="TableNormal"/>
    <w:uiPriority w:val="59"/>
    <w:rsid w:val="0089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892A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07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6FB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42E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934C4"/>
    <w:rPr>
      <w:b/>
      <w:bCs/>
    </w:rPr>
  </w:style>
  <w:style w:type="paragraph" w:customStyle="1" w:styleId="Default">
    <w:name w:val="Default"/>
    <w:rsid w:val="009D1C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rticleFiguredescription">
    <w:name w:val="Article: Figure description"/>
    <w:basedOn w:val="Normal"/>
    <w:rsid w:val="00956A75"/>
    <w:pPr>
      <w:keepNext/>
      <w:spacing w:before="50" w:after="240" w:line="220" w:lineRule="exact"/>
    </w:pPr>
    <w:rPr>
      <w:rFonts w:ascii="Times New Roman" w:eastAsia="Calibri" w:hAnsi="Times New Roman" w:cs="Times New Roman"/>
      <w:sz w:val="17"/>
      <w:lang w:val="en-US"/>
    </w:rPr>
  </w:style>
  <w:style w:type="paragraph" w:customStyle="1" w:styleId="ArticleImage">
    <w:name w:val="Article: Image"/>
    <w:basedOn w:val="Normal"/>
    <w:next w:val="ArticleFiguredescription"/>
    <w:rsid w:val="00956A75"/>
    <w:pPr>
      <w:spacing w:before="240" w:after="0" w:line="240" w:lineRule="auto"/>
    </w:pPr>
    <w:rPr>
      <w:rFonts w:ascii="Times New Roman" w:eastAsia="Calibri" w:hAnsi="Times New Roman" w:cs="Times New Roman"/>
      <w:sz w:val="19"/>
      <w:lang w:val="en-US"/>
    </w:rPr>
  </w:style>
  <w:style w:type="paragraph" w:styleId="Revision">
    <w:name w:val="Revision"/>
    <w:hidden/>
    <w:uiPriority w:val="99"/>
    <w:semiHidden/>
    <w:rsid w:val="006672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32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31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4</Words>
  <Characters>712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ofvander</dc:creator>
  <cp:lastModifiedBy>Crisp, Sam - Oxford</cp:lastModifiedBy>
  <cp:revision>3</cp:revision>
  <cp:lastPrinted>2015-11-02T13:12:00Z</cp:lastPrinted>
  <dcterms:created xsi:type="dcterms:W3CDTF">2016-01-28T11:31:00Z</dcterms:created>
  <dcterms:modified xsi:type="dcterms:W3CDTF">2016-01-28T11:32:00Z</dcterms:modified>
</cp:coreProperties>
</file>